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styles.xml" ContentType="application/vnd.openxmlformats-officedocument.wordprocessingml.styles+xml"/>
  <Override PartName="/customXml/itemProps2.xml" ContentType="application/vnd.openxmlformats-officedocument.customXmlProperties+xml"/>
  <Override PartName="/customXml/itemProps1.xml" ContentType="application/vnd.openxmlformats-officedocument.customXmlProperties+xml"/>
  <Override PartName="/customXml/itemProps3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06" w:type="dxa"/>
        <w:tblLook w:val="04A0" w:firstRow="1" w:lastRow="0" w:firstColumn="1" w:lastColumn="0" w:noHBand="0" w:noVBand="1"/>
      </w:tblPr>
      <w:tblGrid>
        <w:gridCol w:w="1800"/>
        <w:gridCol w:w="1065"/>
        <w:gridCol w:w="1142"/>
        <w:gridCol w:w="1792"/>
        <w:gridCol w:w="1717"/>
        <w:gridCol w:w="1358"/>
        <w:gridCol w:w="1266"/>
        <w:gridCol w:w="669"/>
        <w:gridCol w:w="597"/>
      </w:tblGrid>
      <w:tr xmlns:wp14="http://schemas.microsoft.com/office/word/2010/wordml" w:rsidRPr="00D827D4" w:rsidR="00D827D4" w:rsidTr="426FF27F" w14:paraId="1C227C32" wp14:textId="77777777">
        <w:trPr>
          <w:trHeight w:val="300"/>
        </w:trPr>
        <w:tc>
          <w:tcPr>
            <w:tcW w:w="11406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hideMark/>
          </w:tcPr>
          <w:p w:rsidRPr="00D827D4" w:rsidR="00D827D4" w:rsidP="6ED90173" w:rsidRDefault="00D827D4" w14:paraId="23B9B63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S7 Table. Correlations between variables in Study 3 and competent judges ratings of texts' promotion and prevention</w:t>
            </w:r>
          </w:p>
        </w:tc>
      </w:tr>
      <w:tr xmlns:wp14="http://schemas.microsoft.com/office/word/2010/wordml" w:rsidRPr="00D827D4" w:rsidR="00D827D4" w:rsidTr="426FF27F" w14:paraId="672A6659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A37501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DAB6C7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2EB378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A05A80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A39BBE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1C8F39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72A3D3E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D0B940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E27B00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0DBE5C5B" wp14:textId="77777777">
        <w:trPr>
          <w:trHeight w:val="615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00D827D4" w:rsidRDefault="00D827D4" w14:paraId="60061E4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05F77E25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judg</w:t>
            </w:r>
            <w:proofErr w:type="spellEnd"/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090E9F09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w_judg</w:t>
            </w:r>
            <w:proofErr w:type="spellEnd"/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601B094E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chron_partic</w:t>
            </w:r>
            <w:proofErr w:type="spellEnd"/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3FA1F8C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v_chron_partic</w:t>
            </w:r>
            <w:proofErr w:type="spellEnd"/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32C7D20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gPromLIWC</w:t>
            </w:r>
            <w:proofErr w:type="spellEnd"/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44EAFD9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00D827D4" w:rsidRDefault="00D827D4" w14:paraId="4B94D5A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00D827D4" w:rsidRDefault="00D827D4" w14:paraId="3DEEC66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49E044CC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A5BF372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jud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49841BE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656B9AB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5FB081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49F31CB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312826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2486C05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101652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B99056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01A5919D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50C21B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0E19993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299C43A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DDBEF00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3461D779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3CF2D8B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FB7827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FC3994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562CB0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4A584E4F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6BE565D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w_judg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ED34FE3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75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56B20A0C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4CE0A4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2EBF3C5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D98A12B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2946DB8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997CC1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10FFD3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689D19A7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3F9A87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C56529E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77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E0D45F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77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B699379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3FE9F23F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F72F64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8CE6F9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1CDCEA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BB9E25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13AEFE54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510F039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chron_partic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57BE26A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28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55F0050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15*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49FAAB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3DE523C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2E56223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7547A0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043CB0F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7459315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1DA68B63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957B6B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D3BE90A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53CC3555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D1D58E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537F28F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DFB9E20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70DF9E5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4E871B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44A5D2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18A0E8BA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4E13976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v_chron_partic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92840A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0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959FBD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09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5BC5E6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11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9F14E3C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38610EB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37805D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63F29E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3B7B4B8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0D1CECCC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5628F02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51A9A82F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CC7855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0FF7107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3E15CEF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A0FF5F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630AD66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182907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2BA226A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0C3BA87C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4907DE4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gPromLIWC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E9A3C2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20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3AFFE4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11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74B6E0A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22**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EF6EC1" w14:paraId="0AFEE54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EF6EC1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</w:t>
            </w: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06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65D2414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1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7AD93B2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DE4B5B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6204FF1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792C05C0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FA1598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C8403CE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7A7428F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7E92FFD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1ABF004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D4DB2D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DBF0D7D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B62F1B3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02F2C34E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7CAD88A5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2B44310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gPrevLIWC</w:t>
            </w:r>
            <w:proofErr w:type="spellEnd"/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5470462E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16**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1C13D99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19**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6820FF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-.08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EC2C9C1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10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0255F7C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.06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80A4E5D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9219836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296FEF7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3A77C565" wp14:textId="77777777">
        <w:trPr>
          <w:trHeight w:val="30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7194DBDC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4BD9A17A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01F0E62E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DB2A2AD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38A2408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2B19973B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414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769D0D3C" wp14:textId="77777777" wp14:noSpellErr="1">
            <w:pPr>
              <w:spacing w:after="0" w:line="240" w:lineRule="auto"/>
              <w:jc w:val="right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54CD245A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1231BE6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0320ACCC" wp14:textId="77777777">
        <w:trPr>
          <w:trHeight w:val="1470"/>
        </w:trPr>
        <w:tc>
          <w:tcPr>
            <w:tcW w:w="1080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/>
            <w:vAlign w:val="bottom"/>
            <w:hideMark/>
          </w:tcPr>
          <w:p w:rsidRPr="00D827D4" w:rsidR="00D827D4" w:rsidP="6ED90173" w:rsidRDefault="00D827D4" w14:paraId="05D954DF" wp14:textId="77777777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Note.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judg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—promotion-related rating by competent judges;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w_judg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—prevention-related rating by competent judges;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om_chron_partic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—chronic promotion-related assessment by participant in Study 3;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Prev_chron_partic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—chronic prevention-related assessment by participant in Study;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gPromLIWC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- Log.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ransformated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frequency of used "promotion" words in Study 3;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LogPrevLIWC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- Log. </w:t>
            </w:r>
            <w:proofErr w:type="spellStart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transforamted</w:t>
            </w:r>
            <w:proofErr w:type="spellEnd"/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 xml:space="preserve"> frequency of used "prevention" words in Study 3</w:t>
            </w: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6FEB5B0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</w:tr>
      <w:tr xmlns:wp14="http://schemas.microsoft.com/office/word/2010/wordml" w:rsidRPr="00D827D4" w:rsidR="00D827D4" w:rsidTr="426FF27F" w14:paraId="2E42A845" wp14:textId="77777777">
        <w:trPr>
          <w:trHeight w:val="300"/>
        </w:trPr>
        <w:tc>
          <w:tcPr>
            <w:tcW w:w="88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1754D1F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** Correlation is significant at the 0.01 level (2-tailed)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30D7AA6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7196D064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34FF1C98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bookmarkStart w:name="_GoBack" w:id="0"/>
        <w:bookmarkEnd w:id="0"/>
      </w:tr>
      <w:tr xmlns:wp14="http://schemas.microsoft.com/office/word/2010/wordml" w:rsidRPr="00D827D4" w:rsidR="00D827D4" w:rsidTr="426FF27F" w14:paraId="1429F7C6" wp14:textId="77777777">
        <w:trPr>
          <w:trHeight w:val="300"/>
        </w:trPr>
        <w:tc>
          <w:tcPr>
            <w:tcW w:w="887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E08AA17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  <w:r w:rsidRPr="6ED90173" w:rsidR="00D827D4">
              <w:rPr>
                <w:rFonts w:ascii="Times New Roman" w:hAnsi="Times New Roman" w:eastAsia="Times New Roman" w:cs="Times New Roman"/>
                <w:color w:val="000000" w:themeColor="text1" w:themeTint="FF" w:themeShade="FF"/>
                <w:sz w:val="20"/>
                <w:szCs w:val="20"/>
              </w:rPr>
              <w:t>* Correlation is significant at the 0.05 level (2-tailed).</w:t>
            </w:r>
          </w:p>
        </w:tc>
        <w:tc>
          <w:tcPr>
            <w:tcW w:w="1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6ED90173" w:rsidRDefault="00D827D4" w14:paraId="6D072C0D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48A21919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  <w:tc>
          <w:tcPr>
            <w:tcW w:w="5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/>
            <w:vAlign w:val="bottom"/>
            <w:hideMark/>
          </w:tcPr>
          <w:p w:rsidRPr="00D827D4" w:rsidR="00D827D4" w:rsidP="00D827D4" w:rsidRDefault="00D827D4" w14:paraId="6BD18F9B" wp14:textId="77777777" wp14:noSpellErr="1">
            <w:pPr>
              <w:spacing w:after="0" w:line="240" w:lineRule="auto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</w:p>
        </w:tc>
      </w:tr>
    </w:tbl>
    <w:p xmlns:wp14="http://schemas.microsoft.com/office/word/2010/wordml" w:rsidR="004E36C7" w:rsidRDefault="004E36C7" w14:paraId="238601FE" wp14:textId="77777777"/>
    <w:sectPr w:rsidR="004E36C7" w:rsidSect="00D827D4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wp14="http://schemas.microsoft.com/office/word/2010/wordprocessingDrawing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 wp14">
  <w:zoom w:percent="100"/>
  <w:proofState w:spelling="clean" w:grammar="dirty"/>
  <w:trackRevisions w:val="false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27D4"/>
    <w:rsid w:val="004E36C7"/>
    <w:rsid w:val="007A4C1E"/>
    <w:rsid w:val="00B036ED"/>
    <w:rsid w:val="00B50218"/>
    <w:rsid w:val="00D827D4"/>
    <w:rsid w:val="00EF6EC1"/>
    <w:rsid w:val="1A7959E7"/>
    <w:rsid w:val="426FF27F"/>
    <w:rsid w:val="6ED90173"/>
    <w:rsid w:val="720F73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6E062E"/>
  <w15:chartTrackingRefBased/>
  <w15:docId w15:val="{B325F13C-87F3-413E-87E7-6FE1349CC9A8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 wp14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5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customXml" Target="../customXml/item3.xml" Id="rId8" /><Relationship Type="http://schemas.openxmlformats.org/officeDocument/2006/relationships/webSettings" Target="webSettings.xml" Id="rId3" /><Relationship Type="http://schemas.openxmlformats.org/officeDocument/2006/relationships/customXml" Target="../customXml/item2.xml" Id="rId7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customXml" Target="../customXml/item1.xml" Id="rId6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7D323E89D23084C9FF9E3C772061495" ma:contentTypeVersion="15" ma:contentTypeDescription="Utwórz nowy dokument." ma:contentTypeScope="" ma:versionID="9d58406c1f27bf9a502a18a600827ff0">
  <xsd:schema xmlns:xsd="http://www.w3.org/2001/XMLSchema" xmlns:xs="http://www.w3.org/2001/XMLSchema" xmlns:p="http://schemas.microsoft.com/office/2006/metadata/properties" xmlns:ns2="cd50a1e0-5582-4fb1-824c-9f5334e27857" xmlns:ns3="1cc5243d-090a-4fd2-ad1b-b2def558c070" targetNamespace="http://schemas.microsoft.com/office/2006/metadata/properties" ma:root="true" ma:fieldsID="677d2be0b018902c9b18b5eee8acae5a" ns2:_="" ns3:_="">
    <xsd:import namespace="cd50a1e0-5582-4fb1-824c-9f5334e27857"/>
    <xsd:import namespace="1cc5243d-090a-4fd2-ad1b-b2def558c07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DateTake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50a1e0-5582-4fb1-824c-9f5334e2785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8" nillable="true" ma:displayName="MediaLengthInSeconds" ma:hidden="true" ma:internalName="MediaLengthInSeconds" ma:readOnly="true">
      <xsd:simpleType>
        <xsd:restriction base="dms:Unknown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lcf76f155ced4ddcb4097134ff3c332f" ma:index="21" nillable="true" ma:taxonomy="true" ma:internalName="lcf76f155ced4ddcb4097134ff3c332f" ma:taxonomyFieldName="MediaServiceImageTags" ma:displayName="Tagi obrazów" ma:readOnly="false" ma:fieldId="{5cf76f15-5ced-4ddc-b409-7134ff3c332f}" ma:taxonomyMulti="true" ma:sspId="c9f77943-2070-4243-b81b-ebc04b63bcf2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c5243d-090a-4fd2-ad1b-b2def558c070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Udostępniani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Udostępnione dla — szczegóły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2c699afa-84fb-41a9-a9e7-26a2dbd598e0}" ma:internalName="TaxCatchAll" ma:showField="CatchAllData" ma:web="1cc5243d-090a-4fd2-ad1b-b2def558c07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 zawartości"/>
        <xsd:element ref="dc:title" minOccurs="0" maxOccurs="1" ma:index="4" ma:displayName="Tytuł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1cc5243d-090a-4fd2-ad1b-b2def558c070" xsi:nil="true"/>
    <lcf76f155ced4ddcb4097134ff3c332f xmlns="cd50a1e0-5582-4fb1-824c-9f5334e27857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061010FC-1D8D-4DC3-B148-E18CB5C5BA11}"/>
</file>

<file path=customXml/itemProps2.xml><?xml version="1.0" encoding="utf-8"?>
<ds:datastoreItem xmlns:ds="http://schemas.openxmlformats.org/officeDocument/2006/customXml" ds:itemID="{C6C97055-097E-44DD-B56E-1CF1592ADD8E}"/>
</file>

<file path=customXml/itemProps3.xml><?xml version="1.0" encoding="utf-8"?>
<ds:datastoreItem xmlns:ds="http://schemas.openxmlformats.org/officeDocument/2006/customXml" ds:itemID="{913D4306-82C3-434D-B93F-067931E3BBC7}"/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Marszałek</dc:creator>
  <cp:keywords/>
  <dc:description/>
  <cp:lastModifiedBy>Magdalena Marszałek</cp:lastModifiedBy>
  <cp:revision>3</cp:revision>
  <dcterms:created xsi:type="dcterms:W3CDTF">2022-12-21T21:47:00Z</dcterms:created>
  <dcterms:modified xsi:type="dcterms:W3CDTF">2023-02-01T21:21:3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7D323E89D23084C9FF9E3C772061495</vt:lpwstr>
  </property>
  <property fmtid="{D5CDD505-2E9C-101B-9397-08002B2CF9AE}" pid="3" name="MediaServiceImageTags">
    <vt:lpwstr/>
  </property>
</Properties>
</file>